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4395BD" w14:textId="77777777" w:rsidR="004C4558" w:rsidRPr="008115C4" w:rsidRDefault="004C4558" w:rsidP="007719CC">
      <w:pPr>
        <w:pStyle w:val="a"/>
        <w:tabs>
          <w:tab w:val="clear" w:pos="360"/>
        </w:tabs>
        <w:ind w:left="497" w:hanging="497"/>
      </w:pPr>
      <w:r w:rsidRPr="008115C4">
        <w:t>Implementation of “Seek to”</w:t>
      </w:r>
    </w:p>
    <w:p w14:paraId="1DD44CD4" w14:textId="77777777" w:rsidR="004C4558" w:rsidRPr="008115C4" w:rsidRDefault="004C4558" w:rsidP="004C4558">
      <w:pPr>
        <w:pStyle w:val="Codes"/>
        <w:pBdr>
          <w:left w:val="single" w:sz="4" w:space="1" w:color="auto"/>
        </w:pBdr>
        <w:ind w:left="420" w:right="420"/>
      </w:pPr>
      <w:r w:rsidRPr="008115C4">
        <w:t>If target exist</w:t>
      </w:r>
    </w:p>
    <w:p w14:paraId="74941A55" w14:textId="77777777" w:rsidR="004C4558" w:rsidRPr="008115C4" w:rsidRDefault="004C4558" w:rsidP="004C4558">
      <w:pPr>
        <w:pStyle w:val="Codes"/>
        <w:pBdr>
          <w:left w:val="single" w:sz="4" w:space="1" w:color="auto"/>
        </w:pBdr>
        <w:ind w:left="420" w:right="420"/>
      </w:pPr>
      <w:r w:rsidRPr="008115C4">
        <w:tab/>
        <w:t>If has reached the target</w:t>
      </w:r>
    </w:p>
    <w:p w14:paraId="70C32D5B" w14:textId="77777777" w:rsidR="004C4558" w:rsidRPr="008115C4" w:rsidRDefault="004C4558" w:rsidP="004C4558">
      <w:pPr>
        <w:pStyle w:val="Codes"/>
        <w:pBdr>
          <w:left w:val="single" w:sz="4" w:space="1" w:color="auto"/>
        </w:pBdr>
        <w:ind w:left="420" w:right="420"/>
      </w:pPr>
      <w:r w:rsidRPr="008115C4">
        <w:tab/>
      </w:r>
      <w:r w:rsidRPr="008115C4">
        <w:tab/>
        <w:t>Stop moving</w:t>
      </w:r>
    </w:p>
    <w:p w14:paraId="0AAFED47" w14:textId="77777777" w:rsidR="004C4558" w:rsidRPr="008115C4" w:rsidRDefault="004C4558" w:rsidP="004C4558">
      <w:pPr>
        <w:pStyle w:val="Codes"/>
        <w:pBdr>
          <w:left w:val="single" w:sz="4" w:space="1" w:color="auto"/>
        </w:pBdr>
        <w:ind w:left="420" w:right="420"/>
      </w:pPr>
      <w:r w:rsidRPr="008115C4">
        <w:tab/>
        <w:t>Else</w:t>
      </w:r>
    </w:p>
    <w:p w14:paraId="1A2E81F4" w14:textId="77777777" w:rsidR="004C4558" w:rsidRPr="008115C4" w:rsidRDefault="004C4558" w:rsidP="004C4558">
      <w:pPr>
        <w:pStyle w:val="Codes"/>
        <w:pBdr>
          <w:left w:val="single" w:sz="4" w:space="1" w:color="auto"/>
        </w:pBdr>
        <w:ind w:left="420" w:right="420"/>
      </w:pPr>
      <w:r w:rsidRPr="008115C4">
        <w:tab/>
      </w:r>
      <w:r w:rsidRPr="008115C4">
        <w:tab/>
        <w:t>Change the orientation to face the target</w:t>
      </w:r>
    </w:p>
    <w:p w14:paraId="053C3A39" w14:textId="77777777" w:rsidR="004C4558" w:rsidRPr="007719CC" w:rsidRDefault="004C4558" w:rsidP="004C4558">
      <w:pPr>
        <w:pStyle w:val="Codes"/>
        <w:pBdr>
          <w:left w:val="single" w:sz="4" w:space="1" w:color="auto"/>
        </w:pBdr>
        <w:ind w:left="420" w:right="420"/>
      </w:pPr>
      <w:r w:rsidRPr="008115C4">
        <w:tab/>
      </w:r>
      <w:r w:rsidRPr="008115C4">
        <w:tab/>
        <w:t>Calculate the base movement distance from the default walking speed</w:t>
      </w:r>
      <w:r w:rsidR="007719CC">
        <w:t xml:space="preserve"> (</w:t>
      </w:r>
      <w:proofErr w:type="spellStart"/>
      <w:r w:rsidR="007719CC">
        <w:t>E</w:t>
      </w:r>
      <w:r w:rsidR="007719CC">
        <w:rPr>
          <w:vertAlign w:val="subscript"/>
        </w:rPr>
        <w:t>s</w:t>
      </w:r>
      <w:proofErr w:type="spellEnd"/>
      <w:r w:rsidR="007719CC">
        <w:t>)</w:t>
      </w:r>
    </w:p>
    <w:p w14:paraId="7292423E" w14:textId="77777777" w:rsidR="004C4558" w:rsidRPr="007719CC" w:rsidRDefault="004C4558" w:rsidP="004C4558">
      <w:pPr>
        <w:pStyle w:val="Codes"/>
        <w:pBdr>
          <w:left w:val="single" w:sz="4" w:space="1" w:color="auto"/>
        </w:pBdr>
        <w:ind w:left="420" w:right="420"/>
      </w:pPr>
      <w:r w:rsidRPr="008115C4">
        <w:tab/>
      </w:r>
      <w:r w:rsidRPr="008115C4">
        <w:tab/>
        <w:t>Determine the coefficient of the Self Factor</w:t>
      </w:r>
      <w:r w:rsidR="007719CC">
        <w:t xml:space="preserve"> (</w:t>
      </w:r>
      <w:proofErr w:type="spellStart"/>
      <w:r w:rsidR="007719CC">
        <w:t>F</w:t>
      </w:r>
      <w:r w:rsidR="007719CC">
        <w:rPr>
          <w:vertAlign w:val="subscript"/>
        </w:rPr>
        <w:t>a</w:t>
      </w:r>
      <w:proofErr w:type="spellEnd"/>
      <w:r w:rsidR="007719CC">
        <w:t>)</w:t>
      </w:r>
    </w:p>
    <w:p w14:paraId="700444CC" w14:textId="77777777" w:rsidR="004C4558" w:rsidRPr="008115C4" w:rsidRDefault="004C4558" w:rsidP="004C4558">
      <w:pPr>
        <w:pStyle w:val="Codes"/>
        <w:pBdr>
          <w:left w:val="single" w:sz="4" w:space="1" w:color="auto"/>
        </w:pBdr>
        <w:ind w:left="420" w:right="420"/>
      </w:pPr>
      <w:r w:rsidRPr="008115C4">
        <w:tab/>
      </w:r>
      <w:r w:rsidRPr="008115C4">
        <w:tab/>
        <w:t>Determine the coefficient of the Target Factor</w:t>
      </w:r>
      <w:r w:rsidR="007719CC">
        <w:t xml:space="preserve"> (F</w:t>
      </w:r>
      <w:r w:rsidR="007719CC">
        <w:rPr>
          <w:vertAlign w:val="subscript"/>
        </w:rPr>
        <w:t>t</w:t>
      </w:r>
      <w:r w:rsidR="007719CC">
        <w:t>)</w:t>
      </w:r>
    </w:p>
    <w:p w14:paraId="6ED0451C" w14:textId="77777777" w:rsidR="004C4558" w:rsidRPr="008115C4" w:rsidRDefault="004C4558" w:rsidP="004C4558">
      <w:pPr>
        <w:pStyle w:val="Codes"/>
        <w:pBdr>
          <w:left w:val="single" w:sz="4" w:space="1" w:color="auto"/>
        </w:pBdr>
        <w:ind w:left="420" w:right="420"/>
      </w:pPr>
      <w:r w:rsidRPr="008115C4">
        <w:tab/>
      </w:r>
      <w:r w:rsidRPr="008115C4">
        <w:tab/>
        <w:t>Update the movement di</w:t>
      </w:r>
      <w:r w:rsidR="007719CC">
        <w:t>stance by applying the above</w:t>
      </w:r>
      <w:r w:rsidRPr="008115C4">
        <w:t xml:space="preserve"> coefficients</w:t>
      </w:r>
    </w:p>
    <w:p w14:paraId="46F83EE1" w14:textId="77777777" w:rsidR="004C4558" w:rsidRPr="008115C4" w:rsidRDefault="004C4558" w:rsidP="004C4558">
      <w:pPr>
        <w:pStyle w:val="Codes"/>
        <w:pBdr>
          <w:left w:val="single" w:sz="4" w:space="1" w:color="auto"/>
        </w:pBdr>
        <w:ind w:left="420" w:right="420"/>
      </w:pPr>
      <w:r w:rsidRPr="008115C4">
        <w:tab/>
      </w:r>
      <w:r w:rsidRPr="008115C4">
        <w:tab/>
        <w:t>Move forward with the updated distance</w:t>
      </w:r>
    </w:p>
    <w:p w14:paraId="3C911362" w14:textId="77777777" w:rsidR="004C4558" w:rsidRPr="008115C4" w:rsidRDefault="004C4558" w:rsidP="004C4558">
      <w:pPr>
        <w:pStyle w:val="Codes"/>
        <w:pBdr>
          <w:left w:val="single" w:sz="4" w:space="1" w:color="auto"/>
        </w:pBdr>
        <w:ind w:left="420" w:right="420"/>
      </w:pPr>
      <w:r w:rsidRPr="008115C4">
        <w:t xml:space="preserve">Else </w:t>
      </w:r>
    </w:p>
    <w:p w14:paraId="24A161AF" w14:textId="77777777" w:rsidR="004C4558" w:rsidRPr="008115C4" w:rsidRDefault="004C4558" w:rsidP="004C4558">
      <w:pPr>
        <w:pStyle w:val="Codes"/>
        <w:pBdr>
          <w:left w:val="single" w:sz="4" w:space="1" w:color="auto"/>
        </w:pBdr>
        <w:ind w:left="420" w:right="420"/>
      </w:pPr>
      <w:r w:rsidRPr="008115C4">
        <w:tab/>
        <w:t xml:space="preserve">Do nothing </w:t>
      </w:r>
    </w:p>
    <w:p w14:paraId="5E2D2A33" w14:textId="77777777" w:rsidR="0036765C" w:rsidRDefault="0036765C"/>
    <w:p w14:paraId="05B8C624" w14:textId="77777777" w:rsidR="004C4558" w:rsidRPr="008115C4" w:rsidRDefault="004C4558" w:rsidP="007719CC">
      <w:pPr>
        <w:pStyle w:val="a"/>
        <w:tabs>
          <w:tab w:val="clear" w:pos="360"/>
        </w:tabs>
        <w:ind w:left="497" w:hanging="497"/>
      </w:pPr>
      <w:r w:rsidRPr="008115C4">
        <w:t>Wandering</w:t>
      </w:r>
    </w:p>
    <w:p w14:paraId="1C95FDDD" w14:textId="77777777" w:rsidR="004C4558" w:rsidRPr="008115C4" w:rsidRDefault="004C4558" w:rsidP="004C4558">
      <w:pPr>
        <w:pStyle w:val="Codes"/>
        <w:ind w:left="420" w:right="420"/>
      </w:pPr>
      <w:r w:rsidRPr="008115C4">
        <w:t>Generate a random number in the range of [0, 100]</w:t>
      </w:r>
    </w:p>
    <w:p w14:paraId="4138D643" w14:textId="77777777" w:rsidR="004C4558" w:rsidRPr="008115C4" w:rsidRDefault="004C4558" w:rsidP="004C4558">
      <w:pPr>
        <w:pStyle w:val="Codes"/>
        <w:ind w:left="420" w:right="420"/>
      </w:pPr>
      <w:r w:rsidRPr="008115C4">
        <w:t>If the generated number &lt; 5</w:t>
      </w:r>
    </w:p>
    <w:p w14:paraId="3C808D0D" w14:textId="77777777" w:rsidR="004C4558" w:rsidRPr="008115C4" w:rsidRDefault="004C4558" w:rsidP="004C4558">
      <w:pPr>
        <w:pStyle w:val="Codes"/>
        <w:ind w:left="420" w:right="420"/>
      </w:pPr>
      <w:r w:rsidRPr="008115C4">
        <w:tab/>
        <w:t>Generate a random angle in the range of [-18°, +18°]</w:t>
      </w:r>
    </w:p>
    <w:p w14:paraId="2AAFF4DB" w14:textId="77777777" w:rsidR="004C4558" w:rsidRPr="008115C4" w:rsidRDefault="004C4558" w:rsidP="004C4558">
      <w:pPr>
        <w:pStyle w:val="Codes"/>
        <w:ind w:left="420" w:right="420"/>
      </w:pPr>
      <w:r w:rsidRPr="008115C4">
        <w:tab/>
        <w:t>Turn the current orientation at the randomly generated angle</w:t>
      </w:r>
    </w:p>
    <w:p w14:paraId="3B5133D3" w14:textId="77777777" w:rsidR="004C4558" w:rsidRPr="008115C4" w:rsidRDefault="004C4558" w:rsidP="004C4558">
      <w:pPr>
        <w:pStyle w:val="Codes"/>
        <w:ind w:left="420" w:right="420"/>
      </w:pPr>
      <w:r w:rsidRPr="008115C4">
        <w:t>Else</w:t>
      </w:r>
    </w:p>
    <w:p w14:paraId="353DFD52" w14:textId="77777777" w:rsidR="004C4558" w:rsidRPr="008115C4" w:rsidRDefault="004C4558" w:rsidP="004C4558">
      <w:pPr>
        <w:pStyle w:val="Codes"/>
        <w:ind w:left="420" w:right="420"/>
      </w:pPr>
      <w:r w:rsidRPr="008115C4">
        <w:tab/>
        <w:t>Calculate the base movement distance from the default walking speed</w:t>
      </w:r>
    </w:p>
    <w:p w14:paraId="262BFA33" w14:textId="77777777" w:rsidR="004C4558" w:rsidRPr="008115C4" w:rsidRDefault="004C4558" w:rsidP="004C4558">
      <w:pPr>
        <w:pStyle w:val="Codes"/>
        <w:ind w:left="420" w:right="420"/>
      </w:pPr>
      <w:r w:rsidRPr="008115C4">
        <w:tab/>
        <w:t>Determine the coefficient of the Self Factor</w:t>
      </w:r>
      <w:r w:rsidR="007719CC">
        <w:t xml:space="preserve"> (</w:t>
      </w:r>
      <w:proofErr w:type="spellStart"/>
      <w:r w:rsidR="007719CC">
        <w:t>F</w:t>
      </w:r>
      <w:r w:rsidR="007719CC">
        <w:rPr>
          <w:vertAlign w:val="subscript"/>
        </w:rPr>
        <w:t>a</w:t>
      </w:r>
      <w:proofErr w:type="spellEnd"/>
      <w:r w:rsidR="007719CC">
        <w:t>)</w:t>
      </w:r>
    </w:p>
    <w:p w14:paraId="002A2DFA" w14:textId="77777777" w:rsidR="004C4558" w:rsidRPr="008115C4" w:rsidRDefault="004C4558" w:rsidP="004C4558">
      <w:pPr>
        <w:pStyle w:val="Codes"/>
        <w:ind w:left="420" w:right="420"/>
      </w:pPr>
      <w:r w:rsidRPr="008115C4">
        <w:tab/>
        <w:t>Update the movement di</w:t>
      </w:r>
      <w:r w:rsidR="007719CC">
        <w:t>stance by applying the above</w:t>
      </w:r>
      <w:r w:rsidRPr="008115C4">
        <w:t xml:space="preserve"> coefficients</w:t>
      </w:r>
    </w:p>
    <w:p w14:paraId="6D32932E" w14:textId="77777777" w:rsidR="004C4558" w:rsidRPr="008115C4" w:rsidRDefault="004C4558" w:rsidP="004C4558">
      <w:pPr>
        <w:pStyle w:val="Codes"/>
        <w:ind w:left="420" w:right="420"/>
      </w:pPr>
      <w:r w:rsidRPr="008115C4">
        <w:tab/>
        <w:t>Move forward with the updated distance</w:t>
      </w:r>
      <w:r w:rsidRPr="008115C4">
        <w:tab/>
      </w:r>
    </w:p>
    <w:p w14:paraId="484530DE" w14:textId="77777777" w:rsidR="004C4558" w:rsidRDefault="004C4558"/>
    <w:p w14:paraId="21707EC1" w14:textId="77777777" w:rsidR="004C4558" w:rsidRPr="008115C4" w:rsidRDefault="004C4558" w:rsidP="007719CC">
      <w:pPr>
        <w:pStyle w:val="a"/>
        <w:tabs>
          <w:tab w:val="clear" w:pos="360"/>
        </w:tabs>
        <w:ind w:left="497" w:hanging="497"/>
      </w:pPr>
      <w:r w:rsidRPr="008115C4">
        <w:t>Repulsive Effect from Crowd</w:t>
      </w:r>
    </w:p>
    <w:p w14:paraId="73BB7E3D" w14:textId="77777777" w:rsidR="004C4558" w:rsidRPr="008115C4" w:rsidRDefault="004C4558" w:rsidP="004C4558">
      <w:pPr>
        <w:pStyle w:val="Codes"/>
        <w:ind w:left="420" w:right="420"/>
      </w:pPr>
      <w:r w:rsidRPr="008115C4">
        <w:lastRenderedPageBreak/>
        <w:t>Set the range of the group</w:t>
      </w:r>
    </w:p>
    <w:p w14:paraId="7AE6D8FA" w14:textId="77777777" w:rsidR="004C4558" w:rsidRPr="008115C4" w:rsidRDefault="004C4558" w:rsidP="004C4558">
      <w:pPr>
        <w:pStyle w:val="Codes"/>
        <w:ind w:left="420" w:right="420"/>
      </w:pPr>
      <w:r w:rsidRPr="008115C4">
        <w:t>Identify all the agents inside the group</w:t>
      </w:r>
    </w:p>
    <w:p w14:paraId="051EE18A" w14:textId="77777777" w:rsidR="004C4558" w:rsidRPr="008115C4" w:rsidRDefault="004C4558" w:rsidP="004C4558">
      <w:pPr>
        <w:pStyle w:val="Codes"/>
        <w:ind w:left="420" w:right="420"/>
      </w:pPr>
      <w:r w:rsidRPr="008115C4">
        <w:t>For each agent (exclude self) in the group</w:t>
      </w:r>
    </w:p>
    <w:p w14:paraId="0CBF2235" w14:textId="77777777" w:rsidR="004C4558" w:rsidRPr="008115C4" w:rsidRDefault="004C4558" w:rsidP="004C4558">
      <w:pPr>
        <w:pStyle w:val="Codes"/>
        <w:ind w:left="420" w:right="420"/>
      </w:pPr>
      <w:r w:rsidRPr="008115C4">
        <w:tab/>
        <w:t xml:space="preserve">Calculate the distance to that agent </w:t>
      </w:r>
    </w:p>
    <w:p w14:paraId="1B901223" w14:textId="77777777" w:rsidR="004C4558" w:rsidRPr="008115C4" w:rsidRDefault="004C4558" w:rsidP="004C4558">
      <w:pPr>
        <w:pStyle w:val="Codes"/>
        <w:ind w:left="420" w:right="420"/>
      </w:pPr>
      <w:r w:rsidRPr="008115C4">
        <w:tab/>
      </w:r>
      <w:r w:rsidRPr="008115C4">
        <w:tab/>
        <w:t>If distance &lt;= the minimum distance</w:t>
      </w:r>
    </w:p>
    <w:p w14:paraId="01149C1D" w14:textId="77777777" w:rsidR="004C4558" w:rsidRPr="008115C4" w:rsidRDefault="004C4558" w:rsidP="004C4558">
      <w:pPr>
        <w:pStyle w:val="Codes"/>
        <w:ind w:left="420" w:right="420"/>
      </w:pPr>
      <w:r w:rsidRPr="008115C4">
        <w:tab/>
      </w:r>
      <w:r w:rsidRPr="008115C4">
        <w:tab/>
        <w:t>Set the coefficient of Distance Factor to 1</w:t>
      </w:r>
    </w:p>
    <w:p w14:paraId="0EB5BE62" w14:textId="77777777" w:rsidR="004C4558" w:rsidRPr="008115C4" w:rsidRDefault="004C4558" w:rsidP="004C4558">
      <w:pPr>
        <w:pStyle w:val="Codes"/>
        <w:ind w:left="420" w:right="420"/>
      </w:pPr>
      <w:r w:rsidRPr="008115C4">
        <w:tab/>
        <w:t xml:space="preserve">Else </w:t>
      </w:r>
    </w:p>
    <w:p w14:paraId="6D5571C5" w14:textId="77777777" w:rsidR="004C4558" w:rsidRPr="008115C4" w:rsidRDefault="004C4558" w:rsidP="004C4558">
      <w:pPr>
        <w:pStyle w:val="Codes"/>
        <w:ind w:left="420" w:right="420"/>
      </w:pPr>
      <w:r w:rsidRPr="008115C4">
        <w:tab/>
      </w:r>
      <w:r w:rsidRPr="008115C4">
        <w:tab/>
        <w:t>Set the coefficient of Distance Factor to 1/distance</w:t>
      </w:r>
    </w:p>
    <w:p w14:paraId="01FA7271" w14:textId="77777777" w:rsidR="004C4558" w:rsidRPr="008115C4" w:rsidRDefault="004C4558" w:rsidP="004C4558">
      <w:pPr>
        <w:pStyle w:val="Codes"/>
        <w:ind w:left="420" w:right="420"/>
      </w:pPr>
      <w:r w:rsidRPr="008115C4">
        <w:tab/>
        <w:t>Change the orientation to back face the agent</w:t>
      </w:r>
    </w:p>
    <w:p w14:paraId="00050916" w14:textId="77777777" w:rsidR="004C4558" w:rsidRPr="008115C4" w:rsidRDefault="004C4558" w:rsidP="004C4558">
      <w:pPr>
        <w:pStyle w:val="Codes"/>
        <w:ind w:left="420" w:right="420"/>
      </w:pPr>
      <w:r w:rsidRPr="008115C4">
        <w:tab/>
        <w:t>Calculate the base movement distance from the default walking speed</w:t>
      </w:r>
      <w:r w:rsidR="007719CC">
        <w:t xml:space="preserve"> (</w:t>
      </w:r>
      <w:proofErr w:type="spellStart"/>
      <w:r w:rsidR="007719CC">
        <w:t>E</w:t>
      </w:r>
      <w:r w:rsidR="007719CC">
        <w:rPr>
          <w:vertAlign w:val="subscript"/>
        </w:rPr>
        <w:t>s</w:t>
      </w:r>
      <w:proofErr w:type="spellEnd"/>
      <w:r w:rsidR="007719CC">
        <w:t>)</w:t>
      </w:r>
    </w:p>
    <w:p w14:paraId="5C3A2EAA" w14:textId="77777777" w:rsidR="004C4558" w:rsidRPr="008115C4" w:rsidRDefault="004C4558" w:rsidP="004C4558">
      <w:pPr>
        <w:pStyle w:val="Codes"/>
        <w:ind w:left="420" w:right="420"/>
      </w:pPr>
      <w:r w:rsidRPr="008115C4">
        <w:tab/>
        <w:t>Determine the coefficient of the Self Factor</w:t>
      </w:r>
      <w:r w:rsidR="007719CC">
        <w:t xml:space="preserve"> (</w:t>
      </w:r>
      <w:proofErr w:type="spellStart"/>
      <w:r w:rsidR="007719CC">
        <w:t>F</w:t>
      </w:r>
      <w:r w:rsidR="007719CC">
        <w:rPr>
          <w:vertAlign w:val="subscript"/>
        </w:rPr>
        <w:t>a</w:t>
      </w:r>
      <w:proofErr w:type="spellEnd"/>
      <w:r w:rsidR="007719CC">
        <w:t>)</w:t>
      </w:r>
    </w:p>
    <w:p w14:paraId="3F1D1DE6" w14:textId="77777777" w:rsidR="004C4558" w:rsidRPr="008115C4" w:rsidRDefault="004C4558" w:rsidP="004C4558">
      <w:pPr>
        <w:pStyle w:val="Codes"/>
        <w:ind w:left="420" w:right="420"/>
      </w:pPr>
      <w:r w:rsidRPr="008115C4">
        <w:tab/>
        <w:t>Determine the coefficient of the Target Factor</w:t>
      </w:r>
      <w:r w:rsidR="007719CC">
        <w:t xml:space="preserve"> (F</w:t>
      </w:r>
      <w:r w:rsidR="007719CC">
        <w:rPr>
          <w:vertAlign w:val="subscript"/>
        </w:rPr>
        <w:t>t</w:t>
      </w:r>
      <w:r w:rsidR="007719CC">
        <w:t>)</w:t>
      </w:r>
    </w:p>
    <w:p w14:paraId="5B10CA0F" w14:textId="77777777" w:rsidR="004C4558" w:rsidRPr="008115C4" w:rsidRDefault="004C4558" w:rsidP="004C4558">
      <w:pPr>
        <w:pStyle w:val="Codes"/>
        <w:ind w:left="420" w:right="420"/>
      </w:pPr>
      <w:r w:rsidRPr="008115C4">
        <w:tab/>
        <w:t>Update the movement dist</w:t>
      </w:r>
      <w:r w:rsidR="007719CC">
        <w:t>ance by applying the above</w:t>
      </w:r>
      <w:r w:rsidRPr="008115C4">
        <w:t xml:space="preserve"> coefficients</w:t>
      </w:r>
    </w:p>
    <w:p w14:paraId="2E24828F" w14:textId="77777777" w:rsidR="004C4558" w:rsidRPr="008115C4" w:rsidRDefault="004C4558" w:rsidP="004C4558">
      <w:pPr>
        <w:pStyle w:val="Codes"/>
        <w:ind w:left="420" w:right="420"/>
      </w:pPr>
      <w:r w:rsidRPr="008115C4">
        <w:tab/>
        <w:t>Move forward with the updated distance</w:t>
      </w:r>
    </w:p>
    <w:p w14:paraId="49B16B03" w14:textId="77777777" w:rsidR="004C4558" w:rsidRPr="008115C4" w:rsidRDefault="004C4558" w:rsidP="004C4558">
      <w:pPr>
        <w:pStyle w:val="Codes"/>
        <w:ind w:left="420" w:right="420"/>
      </w:pPr>
      <w:r w:rsidRPr="008115C4">
        <w:t>End Loop</w:t>
      </w:r>
    </w:p>
    <w:p w14:paraId="36631B5F" w14:textId="77777777" w:rsidR="004C4558" w:rsidRDefault="004C4558" w:rsidP="004C4558">
      <w:pPr>
        <w:pStyle w:val="a"/>
        <w:numPr>
          <w:ilvl w:val="0"/>
          <w:numId w:val="0"/>
        </w:numPr>
        <w:ind w:left="460"/>
      </w:pPr>
    </w:p>
    <w:p w14:paraId="131DD7B8" w14:textId="77777777" w:rsidR="004C4558" w:rsidRPr="008115C4" w:rsidRDefault="004C4558" w:rsidP="007719CC">
      <w:pPr>
        <w:pStyle w:val="a"/>
        <w:tabs>
          <w:tab w:val="clear" w:pos="360"/>
        </w:tabs>
        <w:ind w:left="497" w:hanging="497"/>
      </w:pPr>
      <w:r w:rsidRPr="008115C4">
        <w:t>Follow the Group</w:t>
      </w:r>
    </w:p>
    <w:p w14:paraId="7AE956E7" w14:textId="77777777" w:rsidR="004C4558" w:rsidRPr="008115C4" w:rsidRDefault="004C4558" w:rsidP="004C4558">
      <w:pPr>
        <w:pStyle w:val="Codes"/>
        <w:ind w:left="420" w:right="420"/>
      </w:pPr>
      <w:r w:rsidRPr="008115C4">
        <w:t>Set the range of the group</w:t>
      </w:r>
    </w:p>
    <w:p w14:paraId="64B7CA6F" w14:textId="77777777" w:rsidR="004C4558" w:rsidRPr="008115C4" w:rsidRDefault="004C4558" w:rsidP="004C4558">
      <w:pPr>
        <w:pStyle w:val="Codes"/>
        <w:ind w:left="420" w:right="420"/>
      </w:pPr>
      <w:r w:rsidRPr="008115C4">
        <w:t>Identify all the agents inside the group</w:t>
      </w:r>
    </w:p>
    <w:p w14:paraId="79DE0187" w14:textId="77777777" w:rsidR="004C4558" w:rsidRPr="008115C4" w:rsidRDefault="004C4558" w:rsidP="004C4558">
      <w:pPr>
        <w:pStyle w:val="Codes"/>
        <w:ind w:left="420" w:right="420"/>
      </w:pPr>
      <w:r w:rsidRPr="008115C4">
        <w:t>Apply behaviour rule “Walk toward the Group”</w:t>
      </w:r>
    </w:p>
    <w:p w14:paraId="54ED85E3" w14:textId="77777777" w:rsidR="004C4558" w:rsidRPr="008115C4" w:rsidRDefault="004C4558" w:rsidP="004C4558">
      <w:pPr>
        <w:pStyle w:val="Codes"/>
        <w:ind w:left="420" w:right="420"/>
      </w:pPr>
      <w:r w:rsidRPr="008115C4">
        <w:t>Apply behaviour rule “Align Direction with Group”</w:t>
      </w:r>
    </w:p>
    <w:p w14:paraId="37363A65" w14:textId="77777777" w:rsidR="004C4558" w:rsidRPr="008115C4" w:rsidRDefault="004C4558" w:rsidP="007719CC">
      <w:pPr>
        <w:pStyle w:val="a"/>
        <w:tabs>
          <w:tab w:val="clear" w:pos="360"/>
        </w:tabs>
        <w:ind w:left="497" w:hanging="497"/>
      </w:pPr>
      <w:r w:rsidRPr="008115C4">
        <w:t>Walk toward the Group</w:t>
      </w:r>
    </w:p>
    <w:p w14:paraId="366B01DE" w14:textId="77777777" w:rsidR="004C4558" w:rsidRPr="008115C4" w:rsidRDefault="004C4558" w:rsidP="004C4558">
      <w:pPr>
        <w:pStyle w:val="Codes"/>
        <w:ind w:left="420" w:right="420"/>
      </w:pPr>
      <w:r w:rsidRPr="008115C4">
        <w:t>Set the range of the group</w:t>
      </w:r>
    </w:p>
    <w:p w14:paraId="42337EEF" w14:textId="77777777" w:rsidR="004C4558" w:rsidRPr="008115C4" w:rsidRDefault="004C4558" w:rsidP="004C4558">
      <w:pPr>
        <w:pStyle w:val="Codes"/>
        <w:ind w:left="420" w:right="420"/>
      </w:pPr>
      <w:r w:rsidRPr="008115C4">
        <w:t>Identify all the agents inside the group</w:t>
      </w:r>
    </w:p>
    <w:p w14:paraId="4C997622" w14:textId="77777777" w:rsidR="004C4558" w:rsidRPr="008115C4" w:rsidRDefault="004C4558" w:rsidP="004C4558">
      <w:pPr>
        <w:pStyle w:val="Codes"/>
        <w:ind w:left="420" w:right="420"/>
      </w:pPr>
      <w:r w:rsidRPr="008115C4">
        <w:t>Calculate the average position of all the agents (including self) in the group</w:t>
      </w:r>
    </w:p>
    <w:p w14:paraId="3655D1FD" w14:textId="77777777" w:rsidR="004C4558" w:rsidRPr="008115C4" w:rsidRDefault="004C4558" w:rsidP="004C4558">
      <w:pPr>
        <w:pStyle w:val="Codes"/>
        <w:ind w:left="420" w:right="420"/>
      </w:pPr>
      <w:r w:rsidRPr="008115C4">
        <w:t>Change the orientation to face the average position</w:t>
      </w:r>
    </w:p>
    <w:p w14:paraId="1565B65F" w14:textId="77777777" w:rsidR="004C4558" w:rsidRPr="008115C4" w:rsidRDefault="004C4558" w:rsidP="004C4558">
      <w:pPr>
        <w:pStyle w:val="Codes"/>
        <w:ind w:left="420" w:right="420"/>
      </w:pPr>
      <w:r w:rsidRPr="008115C4">
        <w:lastRenderedPageBreak/>
        <w:t>Calculate the base movement distance from the default walking speed</w:t>
      </w:r>
      <w:r w:rsidR="00A95799">
        <w:t xml:space="preserve"> </w:t>
      </w:r>
      <w:r w:rsidR="00A95799">
        <w:t>(</w:t>
      </w:r>
      <w:proofErr w:type="spellStart"/>
      <w:r w:rsidR="00A95799">
        <w:t>E</w:t>
      </w:r>
      <w:r w:rsidR="00A95799">
        <w:rPr>
          <w:vertAlign w:val="subscript"/>
        </w:rPr>
        <w:t>s</w:t>
      </w:r>
      <w:proofErr w:type="spellEnd"/>
      <w:r w:rsidR="00A95799">
        <w:t>)</w:t>
      </w:r>
    </w:p>
    <w:p w14:paraId="7A121DB8" w14:textId="77777777" w:rsidR="004C4558" w:rsidRPr="008115C4" w:rsidRDefault="004C4558" w:rsidP="004C4558">
      <w:pPr>
        <w:pStyle w:val="Codes"/>
        <w:ind w:left="420" w:right="420"/>
      </w:pPr>
      <w:r w:rsidRPr="008115C4">
        <w:t>Determine the coefficient of the Self Factor</w:t>
      </w:r>
      <w:r w:rsidR="00A95799">
        <w:t xml:space="preserve"> </w:t>
      </w:r>
      <w:r w:rsidR="00A95799">
        <w:t>(</w:t>
      </w:r>
      <w:proofErr w:type="spellStart"/>
      <w:r w:rsidR="00A95799">
        <w:t>F</w:t>
      </w:r>
      <w:r w:rsidR="00A95799">
        <w:rPr>
          <w:vertAlign w:val="subscript"/>
        </w:rPr>
        <w:t>a</w:t>
      </w:r>
      <w:proofErr w:type="spellEnd"/>
      <w:r w:rsidR="00A95799">
        <w:t>)</w:t>
      </w:r>
    </w:p>
    <w:p w14:paraId="240B196D" w14:textId="77777777" w:rsidR="004C4558" w:rsidRPr="008115C4" w:rsidRDefault="004C4558" w:rsidP="004C4558">
      <w:pPr>
        <w:pStyle w:val="Codes"/>
        <w:ind w:left="420" w:right="420"/>
      </w:pPr>
      <w:r w:rsidRPr="008115C4">
        <w:t>Update the movement distance by applying the above coefficient</w:t>
      </w:r>
    </w:p>
    <w:p w14:paraId="58DB2E8E" w14:textId="77777777" w:rsidR="004C4558" w:rsidRPr="008115C4" w:rsidRDefault="004C4558" w:rsidP="004C4558">
      <w:pPr>
        <w:pStyle w:val="Codes"/>
        <w:ind w:left="420" w:right="420"/>
      </w:pPr>
      <w:r w:rsidRPr="008115C4">
        <w:t>Move forward with the updated distance</w:t>
      </w:r>
    </w:p>
    <w:p w14:paraId="6B95F41F" w14:textId="77777777" w:rsidR="004C4558" w:rsidRPr="008115C4" w:rsidRDefault="004C4558" w:rsidP="007719CC">
      <w:pPr>
        <w:pStyle w:val="a"/>
        <w:tabs>
          <w:tab w:val="clear" w:pos="360"/>
        </w:tabs>
        <w:ind w:left="497" w:hanging="497"/>
      </w:pPr>
      <w:r w:rsidRPr="008115C4">
        <w:t>Align Direction with Group</w:t>
      </w:r>
    </w:p>
    <w:p w14:paraId="72C330BC" w14:textId="77777777" w:rsidR="004C4558" w:rsidRPr="008115C4" w:rsidRDefault="004C4558" w:rsidP="004C4558">
      <w:pPr>
        <w:pStyle w:val="Codes"/>
        <w:ind w:left="420" w:right="420"/>
      </w:pPr>
      <w:r w:rsidRPr="008115C4">
        <w:t>Set the range of the group</w:t>
      </w:r>
    </w:p>
    <w:p w14:paraId="453196A8" w14:textId="77777777" w:rsidR="004C4558" w:rsidRPr="008115C4" w:rsidRDefault="004C4558" w:rsidP="004C4558">
      <w:pPr>
        <w:pStyle w:val="Codes"/>
        <w:ind w:left="420" w:right="420"/>
      </w:pPr>
      <w:r w:rsidRPr="008115C4">
        <w:t>Identify all the agents inside the group</w:t>
      </w:r>
    </w:p>
    <w:p w14:paraId="1A6D7656" w14:textId="77777777" w:rsidR="004C4558" w:rsidRPr="008115C4" w:rsidRDefault="004C4558" w:rsidP="004C4558">
      <w:pPr>
        <w:pStyle w:val="Codes"/>
        <w:ind w:left="420" w:right="420"/>
      </w:pPr>
      <w:r w:rsidRPr="008115C4">
        <w:t>Calculate the average orientation of all the agents (including self) in the group</w:t>
      </w:r>
    </w:p>
    <w:p w14:paraId="746189C5" w14:textId="77777777" w:rsidR="004C4558" w:rsidRPr="008115C4" w:rsidRDefault="004C4558" w:rsidP="004C4558">
      <w:pPr>
        <w:pStyle w:val="Codes"/>
        <w:ind w:left="420" w:right="420"/>
      </w:pPr>
      <w:r w:rsidRPr="008115C4">
        <w:t>Change the orientation to that average orientation</w:t>
      </w:r>
    </w:p>
    <w:p w14:paraId="5CEF442C" w14:textId="77777777" w:rsidR="004C4558" w:rsidRPr="008115C4" w:rsidRDefault="004C4558" w:rsidP="004C4558">
      <w:pPr>
        <w:pStyle w:val="Codes"/>
        <w:ind w:left="420" w:right="420"/>
      </w:pPr>
      <w:r w:rsidRPr="008115C4">
        <w:t>Calculate the base movement distance from the default walking speed</w:t>
      </w:r>
      <w:r w:rsidR="00A95799">
        <w:t xml:space="preserve"> </w:t>
      </w:r>
      <w:r w:rsidR="00A95799">
        <w:t>(</w:t>
      </w:r>
      <w:proofErr w:type="spellStart"/>
      <w:r w:rsidR="00A95799">
        <w:t>E</w:t>
      </w:r>
      <w:r w:rsidR="00A95799">
        <w:rPr>
          <w:vertAlign w:val="subscript"/>
        </w:rPr>
        <w:t>s</w:t>
      </w:r>
      <w:proofErr w:type="spellEnd"/>
      <w:r w:rsidR="00A95799">
        <w:t>)</w:t>
      </w:r>
    </w:p>
    <w:p w14:paraId="621744B1" w14:textId="77777777" w:rsidR="004C4558" w:rsidRPr="008115C4" w:rsidRDefault="004C4558" w:rsidP="004C4558">
      <w:pPr>
        <w:pStyle w:val="Codes"/>
        <w:ind w:left="420" w:right="420"/>
      </w:pPr>
      <w:r w:rsidRPr="008115C4">
        <w:t>Determine the coefficient of the Self Factor</w:t>
      </w:r>
      <w:r w:rsidR="00A95799">
        <w:t xml:space="preserve"> </w:t>
      </w:r>
      <w:r w:rsidR="00A95799">
        <w:t>(F</w:t>
      </w:r>
      <w:r w:rsidR="00A95799">
        <w:rPr>
          <w:vertAlign w:val="subscript"/>
        </w:rPr>
        <w:t>a</w:t>
      </w:r>
      <w:r w:rsidR="00A95799">
        <w:t>)</w:t>
      </w:r>
      <w:bookmarkStart w:id="0" w:name="_GoBack"/>
      <w:bookmarkEnd w:id="0"/>
    </w:p>
    <w:p w14:paraId="31B32C0B" w14:textId="77777777" w:rsidR="004C4558" w:rsidRPr="008115C4" w:rsidRDefault="004C4558" w:rsidP="004C4558">
      <w:pPr>
        <w:pStyle w:val="Codes"/>
        <w:ind w:left="420" w:right="420"/>
      </w:pPr>
      <w:r w:rsidRPr="008115C4">
        <w:t>Update the movement distance by applying the above coefficient</w:t>
      </w:r>
    </w:p>
    <w:p w14:paraId="41AD717F" w14:textId="77777777" w:rsidR="004C4558" w:rsidRPr="008115C4" w:rsidRDefault="004C4558" w:rsidP="004C4558">
      <w:pPr>
        <w:pStyle w:val="Codes"/>
        <w:ind w:left="420" w:right="420"/>
      </w:pPr>
      <w:r w:rsidRPr="008115C4">
        <w:t xml:space="preserve">Move forward with the updated distance </w:t>
      </w:r>
    </w:p>
    <w:p w14:paraId="35E7E443" w14:textId="77777777" w:rsidR="004C4558" w:rsidRPr="004C4558" w:rsidRDefault="004C4558"/>
    <w:sectPr w:rsidR="004C4558" w:rsidRPr="004C45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634AC7" w14:textId="77777777" w:rsidR="007719CC" w:rsidRDefault="007719CC" w:rsidP="004C4558">
      <w:r>
        <w:separator/>
      </w:r>
    </w:p>
  </w:endnote>
  <w:endnote w:type="continuationSeparator" w:id="0">
    <w:p w14:paraId="63871000" w14:textId="77777777" w:rsidR="007719CC" w:rsidRDefault="007719CC" w:rsidP="004C45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2CB0FD" w14:textId="77777777" w:rsidR="007719CC" w:rsidRDefault="007719CC" w:rsidP="004C4558">
      <w:r>
        <w:separator/>
      </w:r>
    </w:p>
  </w:footnote>
  <w:footnote w:type="continuationSeparator" w:id="0">
    <w:p w14:paraId="6ED5697C" w14:textId="77777777" w:rsidR="007719CC" w:rsidRDefault="007719CC" w:rsidP="004C45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5C24D6"/>
    <w:multiLevelType w:val="hybridMultilevel"/>
    <w:tmpl w:val="FCA4CEBA"/>
    <w:lvl w:ilvl="0" w:tplc="486A59EE">
      <w:start w:val="1"/>
      <w:numFmt w:val="bullet"/>
      <w:pStyle w:val="a"/>
      <w:lvlText w:val=""/>
      <w:lvlJc w:val="left"/>
      <w:pPr>
        <w:ind w:left="704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4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4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4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4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4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4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D4E"/>
    <w:rsid w:val="0036765C"/>
    <w:rsid w:val="004C4558"/>
    <w:rsid w:val="006573A1"/>
    <w:rsid w:val="007719CC"/>
    <w:rsid w:val="007C29EB"/>
    <w:rsid w:val="007C5FAE"/>
    <w:rsid w:val="008E6472"/>
    <w:rsid w:val="00A95799"/>
    <w:rsid w:val="00AD0548"/>
    <w:rsid w:val="00B43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14DDC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45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C4558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C45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4558"/>
    <w:rPr>
      <w:sz w:val="18"/>
      <w:szCs w:val="18"/>
      <w:lang w:val="en-GB"/>
    </w:rPr>
  </w:style>
  <w:style w:type="paragraph" w:customStyle="1" w:styleId="a">
    <w:name w:val="标题式段落"/>
    <w:basedOn w:val="ListParagraph"/>
    <w:next w:val="Normal"/>
    <w:qFormat/>
    <w:rsid w:val="004C4558"/>
    <w:pPr>
      <w:widowControl/>
      <w:numPr>
        <w:numId w:val="1"/>
      </w:numPr>
      <w:tabs>
        <w:tab w:val="num" w:pos="360"/>
      </w:tabs>
      <w:spacing w:before="60" w:after="140" w:line="360" w:lineRule="auto"/>
      <w:ind w:left="0" w:hangingChars="191" w:hanging="191"/>
      <w:contextualSpacing/>
    </w:pPr>
    <w:rPr>
      <w:rFonts w:ascii="Calibri" w:hAnsi="Calibri"/>
      <w:b/>
      <w:kern w:val="0"/>
      <w:sz w:val="24"/>
      <w:lang w:bidi="en-US"/>
    </w:rPr>
  </w:style>
  <w:style w:type="paragraph" w:customStyle="1" w:styleId="Codes">
    <w:name w:val="Codes"/>
    <w:basedOn w:val="Normal"/>
    <w:qFormat/>
    <w:rsid w:val="004C4558"/>
    <w:pPr>
      <w:widowControl/>
      <w:pBdr>
        <w:top w:val="single" w:sz="4" w:space="2" w:color="auto"/>
        <w:left w:val="single" w:sz="4" w:space="4" w:color="auto"/>
        <w:bottom w:val="single" w:sz="4" w:space="2" w:color="auto"/>
        <w:right w:val="single" w:sz="4" w:space="4" w:color="auto"/>
      </w:pBdr>
      <w:shd w:val="clear" w:color="auto" w:fill="F2F2F2" w:themeFill="background1" w:themeFillShade="F2"/>
      <w:spacing w:before="40" w:after="40" w:line="360" w:lineRule="auto"/>
      <w:ind w:leftChars="200" w:left="200" w:rightChars="200" w:right="200"/>
    </w:pPr>
    <w:rPr>
      <w:rFonts w:ascii="Calibri" w:hAnsi="Calibri"/>
      <w:kern w:val="0"/>
      <w:sz w:val="22"/>
      <w:lang w:bidi="en-US"/>
    </w:rPr>
  </w:style>
  <w:style w:type="paragraph" w:styleId="ListParagraph">
    <w:name w:val="List Paragraph"/>
    <w:basedOn w:val="Normal"/>
    <w:uiPriority w:val="34"/>
    <w:qFormat/>
    <w:rsid w:val="004C4558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45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C4558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C45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4558"/>
    <w:rPr>
      <w:sz w:val="18"/>
      <w:szCs w:val="18"/>
      <w:lang w:val="en-GB"/>
    </w:rPr>
  </w:style>
  <w:style w:type="paragraph" w:customStyle="1" w:styleId="a">
    <w:name w:val="标题式段落"/>
    <w:basedOn w:val="ListParagraph"/>
    <w:next w:val="Normal"/>
    <w:qFormat/>
    <w:rsid w:val="004C4558"/>
    <w:pPr>
      <w:widowControl/>
      <w:numPr>
        <w:numId w:val="1"/>
      </w:numPr>
      <w:tabs>
        <w:tab w:val="num" w:pos="360"/>
      </w:tabs>
      <w:spacing w:before="60" w:after="140" w:line="360" w:lineRule="auto"/>
      <w:ind w:left="0" w:hangingChars="191" w:hanging="191"/>
      <w:contextualSpacing/>
    </w:pPr>
    <w:rPr>
      <w:rFonts w:ascii="Calibri" w:hAnsi="Calibri"/>
      <w:b/>
      <w:kern w:val="0"/>
      <w:sz w:val="24"/>
      <w:lang w:bidi="en-US"/>
    </w:rPr>
  </w:style>
  <w:style w:type="paragraph" w:customStyle="1" w:styleId="Codes">
    <w:name w:val="Codes"/>
    <w:basedOn w:val="Normal"/>
    <w:qFormat/>
    <w:rsid w:val="004C4558"/>
    <w:pPr>
      <w:widowControl/>
      <w:pBdr>
        <w:top w:val="single" w:sz="4" w:space="2" w:color="auto"/>
        <w:left w:val="single" w:sz="4" w:space="4" w:color="auto"/>
        <w:bottom w:val="single" w:sz="4" w:space="2" w:color="auto"/>
        <w:right w:val="single" w:sz="4" w:space="4" w:color="auto"/>
      </w:pBdr>
      <w:shd w:val="clear" w:color="auto" w:fill="F2F2F2" w:themeFill="background1" w:themeFillShade="F2"/>
      <w:spacing w:before="40" w:after="40" w:line="360" w:lineRule="auto"/>
      <w:ind w:leftChars="200" w:left="200" w:rightChars="200" w:right="200"/>
    </w:pPr>
    <w:rPr>
      <w:rFonts w:ascii="Calibri" w:hAnsi="Calibri"/>
      <w:kern w:val="0"/>
      <w:sz w:val="22"/>
      <w:lang w:bidi="en-US"/>
    </w:rPr>
  </w:style>
  <w:style w:type="paragraph" w:styleId="ListParagraph">
    <w:name w:val="List Paragraph"/>
    <w:basedOn w:val="Normal"/>
    <w:uiPriority w:val="34"/>
    <w:qFormat/>
    <w:rsid w:val="004C455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91</Words>
  <Characters>2233</Characters>
  <Application>Microsoft Macintosh Word</Application>
  <DocSecurity>0</DocSecurity>
  <Lines>18</Lines>
  <Paragraphs>5</Paragraphs>
  <ScaleCrop>false</ScaleCrop>
  <Company/>
  <LinksUpToDate>false</LinksUpToDate>
  <CharactersWithSpaces>2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 Sun</dc:creator>
  <cp:keywords/>
  <dc:description/>
  <cp:lastModifiedBy>Song Wu</cp:lastModifiedBy>
  <cp:revision>3</cp:revision>
  <dcterms:created xsi:type="dcterms:W3CDTF">2013-07-10T14:15:00Z</dcterms:created>
  <dcterms:modified xsi:type="dcterms:W3CDTF">2013-07-10T15:17:00Z</dcterms:modified>
</cp:coreProperties>
</file>